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BA836" w14:textId="77777777" w:rsidR="00BB7C16" w:rsidRPr="00611921" w:rsidRDefault="00611921" w:rsidP="00BB7C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BB7C16" w:rsidRPr="00611921">
        <w:rPr>
          <w:rFonts w:ascii="Times New Roman" w:hAnsi="Times New Roman" w:cs="Times New Roman"/>
          <w:b/>
        </w:rPr>
        <w:t>Table S1: Description of field samples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Gikongoro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Nyakizu</w:t>
      </w:r>
      <w:proofErr w:type="spellEnd"/>
      <w:r w:rsidR="000F61D9" w:rsidRPr="0061192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vaccine isolates</w:t>
      </w:r>
      <w:r w:rsidR="00BB7C16" w:rsidRPr="00611921">
        <w:rPr>
          <w:rFonts w:ascii="Times New Roman" w:hAnsi="Times New Roman" w:cs="Times New Roman"/>
          <w:b/>
        </w:rPr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710"/>
        <w:gridCol w:w="720"/>
        <w:gridCol w:w="1886"/>
        <w:gridCol w:w="2074"/>
        <w:gridCol w:w="2088"/>
      </w:tblGrid>
      <w:tr w:rsidR="00BB7C16" w:rsidRPr="00817A1A" w14:paraId="71461376" w14:textId="77777777" w:rsidTr="00E34D92">
        <w:tc>
          <w:tcPr>
            <w:tcW w:w="1098" w:type="dxa"/>
          </w:tcPr>
          <w:p w14:paraId="47D0E95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710" w:type="dxa"/>
          </w:tcPr>
          <w:p w14:paraId="3494CAF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Year of collection</w:t>
            </w:r>
          </w:p>
        </w:tc>
        <w:tc>
          <w:tcPr>
            <w:tcW w:w="720" w:type="dxa"/>
          </w:tcPr>
          <w:p w14:paraId="4B3BDC3F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886" w:type="dxa"/>
          </w:tcPr>
          <w:p w14:paraId="527D274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2074" w:type="dxa"/>
          </w:tcPr>
          <w:p w14:paraId="265929E3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Tp1 Accession number</w:t>
            </w:r>
          </w:p>
        </w:tc>
        <w:tc>
          <w:tcPr>
            <w:tcW w:w="2088" w:type="dxa"/>
          </w:tcPr>
          <w:p w14:paraId="45A8A17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Tp2 Accession number</w:t>
            </w:r>
          </w:p>
        </w:tc>
      </w:tr>
      <w:tr w:rsidR="00BB7C16" w:rsidRPr="00817A1A" w14:paraId="3E7BAE82" w14:textId="77777777" w:rsidTr="00E34D92">
        <w:tc>
          <w:tcPr>
            <w:tcW w:w="1098" w:type="dxa"/>
          </w:tcPr>
          <w:p w14:paraId="2865848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</w:t>
            </w:r>
          </w:p>
        </w:tc>
        <w:tc>
          <w:tcPr>
            <w:tcW w:w="1710" w:type="dxa"/>
          </w:tcPr>
          <w:p w14:paraId="599A608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1276C07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70C2546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A2C854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3</w:t>
            </w:r>
          </w:p>
        </w:tc>
        <w:tc>
          <w:tcPr>
            <w:tcW w:w="2088" w:type="dxa"/>
          </w:tcPr>
          <w:p w14:paraId="4900CB1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1</w:t>
            </w:r>
          </w:p>
        </w:tc>
      </w:tr>
      <w:tr w:rsidR="00BB7C16" w:rsidRPr="00817A1A" w14:paraId="2D1F44D5" w14:textId="77777777" w:rsidTr="00E34D92">
        <w:tc>
          <w:tcPr>
            <w:tcW w:w="1098" w:type="dxa"/>
          </w:tcPr>
          <w:p w14:paraId="29E28ED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2</w:t>
            </w:r>
          </w:p>
        </w:tc>
        <w:tc>
          <w:tcPr>
            <w:tcW w:w="1710" w:type="dxa"/>
          </w:tcPr>
          <w:p w14:paraId="738D966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19CEF8C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3429E52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6489EE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B04AAF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2</w:t>
            </w:r>
          </w:p>
        </w:tc>
      </w:tr>
      <w:tr w:rsidR="00BB7C16" w:rsidRPr="00817A1A" w14:paraId="679F5081" w14:textId="77777777" w:rsidTr="00E34D92">
        <w:tc>
          <w:tcPr>
            <w:tcW w:w="1098" w:type="dxa"/>
          </w:tcPr>
          <w:p w14:paraId="23A0725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3</w:t>
            </w:r>
          </w:p>
        </w:tc>
        <w:tc>
          <w:tcPr>
            <w:tcW w:w="1710" w:type="dxa"/>
          </w:tcPr>
          <w:p w14:paraId="5D4EB6E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2FCC03E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0BE870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84F677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4</w:t>
            </w:r>
          </w:p>
        </w:tc>
        <w:tc>
          <w:tcPr>
            <w:tcW w:w="2088" w:type="dxa"/>
          </w:tcPr>
          <w:p w14:paraId="4941427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3</w:t>
            </w:r>
          </w:p>
        </w:tc>
      </w:tr>
      <w:tr w:rsidR="00BB7C16" w:rsidRPr="00817A1A" w14:paraId="77D52EC5" w14:textId="77777777" w:rsidTr="00E34D92">
        <w:tc>
          <w:tcPr>
            <w:tcW w:w="1098" w:type="dxa"/>
          </w:tcPr>
          <w:p w14:paraId="65E0421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4</w:t>
            </w:r>
          </w:p>
        </w:tc>
        <w:tc>
          <w:tcPr>
            <w:tcW w:w="1710" w:type="dxa"/>
          </w:tcPr>
          <w:p w14:paraId="6753AB3E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0FDD494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37512E3E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067C74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</w:t>
            </w:r>
            <w:r w:rsidR="006119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88" w:type="dxa"/>
          </w:tcPr>
          <w:p w14:paraId="6853F46F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4</w:t>
            </w:r>
          </w:p>
        </w:tc>
      </w:tr>
      <w:tr w:rsidR="00BB7C16" w:rsidRPr="00817A1A" w14:paraId="37AFC1C4" w14:textId="77777777" w:rsidTr="00E34D92">
        <w:tc>
          <w:tcPr>
            <w:tcW w:w="1098" w:type="dxa"/>
          </w:tcPr>
          <w:p w14:paraId="487043B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5</w:t>
            </w:r>
          </w:p>
        </w:tc>
        <w:tc>
          <w:tcPr>
            <w:tcW w:w="1710" w:type="dxa"/>
          </w:tcPr>
          <w:p w14:paraId="15E2789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2C39A3D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3A4EEDD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0106DAD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6</w:t>
            </w:r>
          </w:p>
        </w:tc>
        <w:tc>
          <w:tcPr>
            <w:tcW w:w="2088" w:type="dxa"/>
          </w:tcPr>
          <w:p w14:paraId="7F0681D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5</w:t>
            </w:r>
          </w:p>
        </w:tc>
      </w:tr>
      <w:tr w:rsidR="00BB7C16" w:rsidRPr="00817A1A" w14:paraId="2DAABC6A" w14:textId="77777777" w:rsidTr="00E34D92">
        <w:tc>
          <w:tcPr>
            <w:tcW w:w="1098" w:type="dxa"/>
          </w:tcPr>
          <w:p w14:paraId="6CA9451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6</w:t>
            </w:r>
          </w:p>
        </w:tc>
        <w:tc>
          <w:tcPr>
            <w:tcW w:w="1710" w:type="dxa"/>
          </w:tcPr>
          <w:p w14:paraId="34CD12E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3A5ABF3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666B3F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D13D94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7</w:t>
            </w:r>
          </w:p>
        </w:tc>
        <w:tc>
          <w:tcPr>
            <w:tcW w:w="2088" w:type="dxa"/>
          </w:tcPr>
          <w:p w14:paraId="2D83A05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6</w:t>
            </w:r>
          </w:p>
        </w:tc>
      </w:tr>
      <w:tr w:rsidR="00BB7C16" w:rsidRPr="00817A1A" w14:paraId="63FB5FA8" w14:textId="77777777" w:rsidTr="00E34D92">
        <w:tc>
          <w:tcPr>
            <w:tcW w:w="1098" w:type="dxa"/>
          </w:tcPr>
          <w:p w14:paraId="0A0AF8B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7</w:t>
            </w:r>
          </w:p>
        </w:tc>
        <w:tc>
          <w:tcPr>
            <w:tcW w:w="1710" w:type="dxa"/>
          </w:tcPr>
          <w:p w14:paraId="61F34B0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4D925C9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02F772F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A021A3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8</w:t>
            </w:r>
          </w:p>
        </w:tc>
        <w:tc>
          <w:tcPr>
            <w:tcW w:w="2088" w:type="dxa"/>
          </w:tcPr>
          <w:p w14:paraId="6DB56BF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7</w:t>
            </w:r>
          </w:p>
        </w:tc>
      </w:tr>
      <w:tr w:rsidR="00BB7C16" w:rsidRPr="00817A1A" w14:paraId="4EF1BAC2" w14:textId="77777777" w:rsidTr="00E34D92">
        <w:tc>
          <w:tcPr>
            <w:tcW w:w="1098" w:type="dxa"/>
          </w:tcPr>
          <w:p w14:paraId="3D919F2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8</w:t>
            </w:r>
          </w:p>
        </w:tc>
        <w:tc>
          <w:tcPr>
            <w:tcW w:w="1710" w:type="dxa"/>
          </w:tcPr>
          <w:p w14:paraId="16935CF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2E61E8E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7D311E8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06D838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79</w:t>
            </w:r>
          </w:p>
        </w:tc>
        <w:tc>
          <w:tcPr>
            <w:tcW w:w="2088" w:type="dxa"/>
          </w:tcPr>
          <w:p w14:paraId="645C95F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8</w:t>
            </w:r>
          </w:p>
        </w:tc>
      </w:tr>
      <w:tr w:rsidR="00BB7C16" w:rsidRPr="00817A1A" w14:paraId="43818811" w14:textId="77777777" w:rsidTr="00E34D92">
        <w:tc>
          <w:tcPr>
            <w:tcW w:w="1098" w:type="dxa"/>
          </w:tcPr>
          <w:p w14:paraId="2A968DC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9</w:t>
            </w:r>
          </w:p>
        </w:tc>
        <w:tc>
          <w:tcPr>
            <w:tcW w:w="1710" w:type="dxa"/>
          </w:tcPr>
          <w:p w14:paraId="6CC8E07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7157BCF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DF8850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521433C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0</w:t>
            </w:r>
          </w:p>
        </w:tc>
        <w:tc>
          <w:tcPr>
            <w:tcW w:w="2088" w:type="dxa"/>
          </w:tcPr>
          <w:p w14:paraId="6C13827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9</w:t>
            </w:r>
          </w:p>
        </w:tc>
      </w:tr>
      <w:tr w:rsidR="00BB7C16" w:rsidRPr="00817A1A" w14:paraId="4173F8DD" w14:textId="77777777" w:rsidTr="00E34D92">
        <w:tc>
          <w:tcPr>
            <w:tcW w:w="1098" w:type="dxa"/>
          </w:tcPr>
          <w:p w14:paraId="5B4DD6D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0</w:t>
            </w:r>
          </w:p>
        </w:tc>
        <w:tc>
          <w:tcPr>
            <w:tcW w:w="1710" w:type="dxa"/>
          </w:tcPr>
          <w:p w14:paraId="543871D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1475111E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6A1E599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2960618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1</w:t>
            </w:r>
          </w:p>
        </w:tc>
        <w:tc>
          <w:tcPr>
            <w:tcW w:w="2088" w:type="dxa"/>
          </w:tcPr>
          <w:p w14:paraId="718975A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0</w:t>
            </w:r>
          </w:p>
        </w:tc>
      </w:tr>
      <w:tr w:rsidR="00BB7C16" w:rsidRPr="00817A1A" w14:paraId="294663C4" w14:textId="77777777" w:rsidTr="00E34D92">
        <w:tc>
          <w:tcPr>
            <w:tcW w:w="1098" w:type="dxa"/>
          </w:tcPr>
          <w:p w14:paraId="191F04B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1</w:t>
            </w:r>
          </w:p>
        </w:tc>
        <w:tc>
          <w:tcPr>
            <w:tcW w:w="1710" w:type="dxa"/>
          </w:tcPr>
          <w:p w14:paraId="560580F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2C30F69F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6D71ED6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6AD78B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2</w:t>
            </w:r>
          </w:p>
        </w:tc>
        <w:tc>
          <w:tcPr>
            <w:tcW w:w="2088" w:type="dxa"/>
          </w:tcPr>
          <w:p w14:paraId="07FDA8EE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1</w:t>
            </w:r>
          </w:p>
        </w:tc>
      </w:tr>
      <w:tr w:rsidR="00BB7C16" w:rsidRPr="00817A1A" w14:paraId="60B15386" w14:textId="77777777" w:rsidTr="00E34D92">
        <w:tc>
          <w:tcPr>
            <w:tcW w:w="1098" w:type="dxa"/>
          </w:tcPr>
          <w:p w14:paraId="0C6E1D9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2</w:t>
            </w:r>
          </w:p>
        </w:tc>
        <w:tc>
          <w:tcPr>
            <w:tcW w:w="1710" w:type="dxa"/>
          </w:tcPr>
          <w:p w14:paraId="7772C77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095BA36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1B98B203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BF1DFC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3</w:t>
            </w:r>
          </w:p>
        </w:tc>
        <w:tc>
          <w:tcPr>
            <w:tcW w:w="2088" w:type="dxa"/>
          </w:tcPr>
          <w:p w14:paraId="1922A21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2</w:t>
            </w:r>
          </w:p>
        </w:tc>
      </w:tr>
      <w:tr w:rsidR="00BB7C16" w:rsidRPr="00817A1A" w14:paraId="724D67FB" w14:textId="77777777" w:rsidTr="00E34D92">
        <w:tc>
          <w:tcPr>
            <w:tcW w:w="1098" w:type="dxa"/>
          </w:tcPr>
          <w:p w14:paraId="0DDE2F99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3</w:t>
            </w:r>
          </w:p>
        </w:tc>
        <w:tc>
          <w:tcPr>
            <w:tcW w:w="1710" w:type="dxa"/>
          </w:tcPr>
          <w:p w14:paraId="1FD4B3F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3E09954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10AF95C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3B1127B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4</w:t>
            </w:r>
          </w:p>
        </w:tc>
        <w:tc>
          <w:tcPr>
            <w:tcW w:w="2088" w:type="dxa"/>
          </w:tcPr>
          <w:p w14:paraId="1C2C809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3</w:t>
            </w:r>
          </w:p>
        </w:tc>
      </w:tr>
      <w:tr w:rsidR="00BB7C16" w:rsidRPr="00817A1A" w14:paraId="0BCE1493" w14:textId="77777777" w:rsidTr="00E34D92">
        <w:tc>
          <w:tcPr>
            <w:tcW w:w="1098" w:type="dxa"/>
          </w:tcPr>
          <w:p w14:paraId="1E9B0D8F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4</w:t>
            </w:r>
          </w:p>
        </w:tc>
        <w:tc>
          <w:tcPr>
            <w:tcW w:w="1710" w:type="dxa"/>
          </w:tcPr>
          <w:p w14:paraId="3D63E6B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3C96C41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7EEC5B8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C8008F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</w:t>
            </w:r>
            <w:r w:rsidR="006119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88" w:type="dxa"/>
          </w:tcPr>
          <w:p w14:paraId="66E57533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4</w:t>
            </w:r>
          </w:p>
        </w:tc>
      </w:tr>
      <w:tr w:rsidR="00BB7C16" w:rsidRPr="00817A1A" w14:paraId="1E449B8F" w14:textId="77777777" w:rsidTr="00E34D92">
        <w:tc>
          <w:tcPr>
            <w:tcW w:w="1098" w:type="dxa"/>
          </w:tcPr>
          <w:p w14:paraId="7BF8063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5</w:t>
            </w:r>
          </w:p>
        </w:tc>
        <w:tc>
          <w:tcPr>
            <w:tcW w:w="1710" w:type="dxa"/>
          </w:tcPr>
          <w:p w14:paraId="751382B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088B51D3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63CEB1F0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0B8D3D6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6</w:t>
            </w:r>
          </w:p>
        </w:tc>
        <w:tc>
          <w:tcPr>
            <w:tcW w:w="2088" w:type="dxa"/>
          </w:tcPr>
          <w:p w14:paraId="447A2E0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5</w:t>
            </w:r>
          </w:p>
        </w:tc>
      </w:tr>
      <w:tr w:rsidR="00BB7C16" w:rsidRPr="00817A1A" w14:paraId="2B26D14B" w14:textId="77777777" w:rsidTr="00E34D92">
        <w:tc>
          <w:tcPr>
            <w:tcW w:w="1098" w:type="dxa"/>
          </w:tcPr>
          <w:p w14:paraId="49108EB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6</w:t>
            </w:r>
          </w:p>
        </w:tc>
        <w:tc>
          <w:tcPr>
            <w:tcW w:w="1710" w:type="dxa"/>
          </w:tcPr>
          <w:p w14:paraId="1B3F230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602F674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159A27A6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55EFD3C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7</w:t>
            </w:r>
          </w:p>
        </w:tc>
        <w:tc>
          <w:tcPr>
            <w:tcW w:w="2088" w:type="dxa"/>
          </w:tcPr>
          <w:p w14:paraId="6C9BAC1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6</w:t>
            </w:r>
          </w:p>
        </w:tc>
      </w:tr>
      <w:tr w:rsidR="00BB7C16" w:rsidRPr="00817A1A" w14:paraId="04DBB1A0" w14:textId="77777777" w:rsidTr="00E34D92">
        <w:tc>
          <w:tcPr>
            <w:tcW w:w="1098" w:type="dxa"/>
          </w:tcPr>
          <w:p w14:paraId="0B37EE5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7</w:t>
            </w:r>
          </w:p>
        </w:tc>
        <w:tc>
          <w:tcPr>
            <w:tcW w:w="1710" w:type="dxa"/>
          </w:tcPr>
          <w:p w14:paraId="7BBFF72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0E7A0BD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7B25A54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6E43658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8</w:t>
            </w:r>
          </w:p>
        </w:tc>
        <w:tc>
          <w:tcPr>
            <w:tcW w:w="2088" w:type="dxa"/>
          </w:tcPr>
          <w:p w14:paraId="2A9A848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7</w:t>
            </w:r>
          </w:p>
        </w:tc>
      </w:tr>
      <w:tr w:rsidR="00BB7C16" w:rsidRPr="00817A1A" w14:paraId="40BE663C" w14:textId="77777777" w:rsidTr="00E34D92">
        <w:tc>
          <w:tcPr>
            <w:tcW w:w="1098" w:type="dxa"/>
          </w:tcPr>
          <w:p w14:paraId="7B39F48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8</w:t>
            </w:r>
          </w:p>
        </w:tc>
        <w:tc>
          <w:tcPr>
            <w:tcW w:w="1710" w:type="dxa"/>
          </w:tcPr>
          <w:p w14:paraId="7966E21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7AFC80B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3E2F02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7423015E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89</w:t>
            </w:r>
          </w:p>
        </w:tc>
        <w:tc>
          <w:tcPr>
            <w:tcW w:w="2088" w:type="dxa"/>
          </w:tcPr>
          <w:p w14:paraId="7DF87C1D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8</w:t>
            </w:r>
          </w:p>
        </w:tc>
      </w:tr>
      <w:tr w:rsidR="00BB7C16" w:rsidRPr="00817A1A" w14:paraId="66730686" w14:textId="77777777" w:rsidTr="00E34D92">
        <w:tc>
          <w:tcPr>
            <w:tcW w:w="1098" w:type="dxa"/>
          </w:tcPr>
          <w:p w14:paraId="6364F5D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RW19</w:t>
            </w:r>
          </w:p>
        </w:tc>
        <w:tc>
          <w:tcPr>
            <w:tcW w:w="1710" w:type="dxa"/>
          </w:tcPr>
          <w:p w14:paraId="333753F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14:paraId="6C9C893C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C49BB9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Bugesera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43AE157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290</w:t>
            </w:r>
          </w:p>
        </w:tc>
        <w:tc>
          <w:tcPr>
            <w:tcW w:w="2088" w:type="dxa"/>
          </w:tcPr>
          <w:p w14:paraId="087AB4B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09</w:t>
            </w:r>
          </w:p>
        </w:tc>
      </w:tr>
      <w:tr w:rsidR="00BB7C16" w:rsidRPr="00817A1A" w14:paraId="4A21DA3A" w14:textId="77777777" w:rsidTr="00E34D92">
        <w:tc>
          <w:tcPr>
            <w:tcW w:w="1098" w:type="dxa"/>
          </w:tcPr>
          <w:p w14:paraId="65CE382A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Gikongoro</w:t>
            </w:r>
            <w:proofErr w:type="spellEnd"/>
          </w:p>
        </w:tc>
        <w:tc>
          <w:tcPr>
            <w:tcW w:w="1710" w:type="dxa"/>
          </w:tcPr>
          <w:p w14:paraId="334D9C4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20" w:type="dxa"/>
          </w:tcPr>
          <w:p w14:paraId="4370C3F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581A4D0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Nyamagabe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0409897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10</w:t>
            </w:r>
          </w:p>
        </w:tc>
        <w:tc>
          <w:tcPr>
            <w:tcW w:w="2088" w:type="dxa"/>
          </w:tcPr>
          <w:p w14:paraId="7CEA789B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11</w:t>
            </w:r>
          </w:p>
        </w:tc>
      </w:tr>
      <w:tr w:rsidR="00BB7C16" w:rsidRPr="00817A1A" w14:paraId="47F142BE" w14:textId="77777777" w:rsidTr="00E34D92">
        <w:tc>
          <w:tcPr>
            <w:tcW w:w="1098" w:type="dxa"/>
          </w:tcPr>
          <w:p w14:paraId="0FBDD018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Nyakizu</w:t>
            </w:r>
            <w:proofErr w:type="spellEnd"/>
          </w:p>
        </w:tc>
        <w:tc>
          <w:tcPr>
            <w:tcW w:w="1710" w:type="dxa"/>
          </w:tcPr>
          <w:p w14:paraId="7FE4E735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20" w:type="dxa"/>
          </w:tcPr>
          <w:p w14:paraId="0B86C8D4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886" w:type="dxa"/>
          </w:tcPr>
          <w:p w14:paraId="4CD32822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Nyaruguru</w:t>
            </w:r>
            <w:proofErr w:type="spellEnd"/>
            <w:r w:rsidRPr="00817A1A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2074" w:type="dxa"/>
          </w:tcPr>
          <w:p w14:paraId="5BB78641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12</w:t>
            </w:r>
          </w:p>
        </w:tc>
        <w:tc>
          <w:tcPr>
            <w:tcW w:w="2088" w:type="dxa"/>
          </w:tcPr>
          <w:p w14:paraId="2AA646A7" w14:textId="77777777" w:rsidR="00BB7C16" w:rsidRPr="00817A1A" w:rsidRDefault="00BB7C16" w:rsidP="00E34D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A1A">
              <w:rPr>
                <w:rFonts w:ascii="Times New Roman" w:hAnsi="Times New Roman" w:cs="Times New Roman"/>
                <w:sz w:val="20"/>
                <w:szCs w:val="20"/>
              </w:rPr>
              <w:t>LC507313</w:t>
            </w:r>
          </w:p>
        </w:tc>
      </w:tr>
    </w:tbl>
    <w:p w14:paraId="0D9A5735" w14:textId="77777777" w:rsidR="00BB7C16" w:rsidRPr="00817A1A" w:rsidRDefault="00BB7C16" w:rsidP="00BB7C16">
      <w:pPr>
        <w:rPr>
          <w:rFonts w:ascii="Times New Roman" w:hAnsi="Times New Roman" w:cs="Times New Roman"/>
          <w:sz w:val="28"/>
          <w:szCs w:val="28"/>
        </w:rPr>
      </w:pPr>
    </w:p>
    <w:p w14:paraId="75103A1B" w14:textId="77777777" w:rsidR="00C17756" w:rsidRDefault="00C17756"/>
    <w:sectPr w:rsidR="00C17756" w:rsidSect="00C17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16"/>
    <w:rsid w:val="0000036C"/>
    <w:rsid w:val="0000054D"/>
    <w:rsid w:val="00002485"/>
    <w:rsid w:val="00004C59"/>
    <w:rsid w:val="0000517F"/>
    <w:rsid w:val="0000575B"/>
    <w:rsid w:val="00006D7E"/>
    <w:rsid w:val="00006EFF"/>
    <w:rsid w:val="00007245"/>
    <w:rsid w:val="00010D47"/>
    <w:rsid w:val="000117C3"/>
    <w:rsid w:val="00011B9F"/>
    <w:rsid w:val="0001474A"/>
    <w:rsid w:val="00014835"/>
    <w:rsid w:val="000150ED"/>
    <w:rsid w:val="00016DB1"/>
    <w:rsid w:val="0002142B"/>
    <w:rsid w:val="00021B19"/>
    <w:rsid w:val="00023426"/>
    <w:rsid w:val="000248A4"/>
    <w:rsid w:val="00025A12"/>
    <w:rsid w:val="000308DF"/>
    <w:rsid w:val="000319B6"/>
    <w:rsid w:val="0003227C"/>
    <w:rsid w:val="00033037"/>
    <w:rsid w:val="0003654D"/>
    <w:rsid w:val="00036E86"/>
    <w:rsid w:val="000378BC"/>
    <w:rsid w:val="00042802"/>
    <w:rsid w:val="000507CA"/>
    <w:rsid w:val="0005118B"/>
    <w:rsid w:val="000530DC"/>
    <w:rsid w:val="0005527D"/>
    <w:rsid w:val="000638A3"/>
    <w:rsid w:val="0006580C"/>
    <w:rsid w:val="0006651A"/>
    <w:rsid w:val="00067DC0"/>
    <w:rsid w:val="00070CC5"/>
    <w:rsid w:val="00073609"/>
    <w:rsid w:val="00074F57"/>
    <w:rsid w:val="000805ED"/>
    <w:rsid w:val="00082F5C"/>
    <w:rsid w:val="00087BF1"/>
    <w:rsid w:val="00092261"/>
    <w:rsid w:val="00092506"/>
    <w:rsid w:val="000945BC"/>
    <w:rsid w:val="000953E4"/>
    <w:rsid w:val="000967F0"/>
    <w:rsid w:val="000A24BB"/>
    <w:rsid w:val="000A41A7"/>
    <w:rsid w:val="000A5C91"/>
    <w:rsid w:val="000A6264"/>
    <w:rsid w:val="000A6A3D"/>
    <w:rsid w:val="000A758F"/>
    <w:rsid w:val="000B1699"/>
    <w:rsid w:val="000B1CC1"/>
    <w:rsid w:val="000B2BD2"/>
    <w:rsid w:val="000B52C3"/>
    <w:rsid w:val="000B58F9"/>
    <w:rsid w:val="000B5911"/>
    <w:rsid w:val="000C0D84"/>
    <w:rsid w:val="000C119B"/>
    <w:rsid w:val="000C32C3"/>
    <w:rsid w:val="000C41C3"/>
    <w:rsid w:val="000C4C57"/>
    <w:rsid w:val="000C73C7"/>
    <w:rsid w:val="000D1786"/>
    <w:rsid w:val="000D2BB9"/>
    <w:rsid w:val="000E04D5"/>
    <w:rsid w:val="000E1E8C"/>
    <w:rsid w:val="000E2505"/>
    <w:rsid w:val="000E7342"/>
    <w:rsid w:val="000F077D"/>
    <w:rsid w:val="000F0EC7"/>
    <w:rsid w:val="000F4FE7"/>
    <w:rsid w:val="000F5F60"/>
    <w:rsid w:val="000F61D9"/>
    <w:rsid w:val="000F7933"/>
    <w:rsid w:val="00101848"/>
    <w:rsid w:val="001035FD"/>
    <w:rsid w:val="0011220C"/>
    <w:rsid w:val="001124BE"/>
    <w:rsid w:val="0011300C"/>
    <w:rsid w:val="00116703"/>
    <w:rsid w:val="00122CF0"/>
    <w:rsid w:val="001231F4"/>
    <w:rsid w:val="00124D7B"/>
    <w:rsid w:val="00125C9B"/>
    <w:rsid w:val="0013049A"/>
    <w:rsid w:val="00130517"/>
    <w:rsid w:val="00130BF8"/>
    <w:rsid w:val="0013663B"/>
    <w:rsid w:val="0013768A"/>
    <w:rsid w:val="001379E4"/>
    <w:rsid w:val="00141A43"/>
    <w:rsid w:val="001430C6"/>
    <w:rsid w:val="001442C0"/>
    <w:rsid w:val="00145043"/>
    <w:rsid w:val="00145C1C"/>
    <w:rsid w:val="001464B1"/>
    <w:rsid w:val="00146B0E"/>
    <w:rsid w:val="00152CCC"/>
    <w:rsid w:val="00152D97"/>
    <w:rsid w:val="00156821"/>
    <w:rsid w:val="00157D21"/>
    <w:rsid w:val="001608AA"/>
    <w:rsid w:val="00160C4C"/>
    <w:rsid w:val="00161BC3"/>
    <w:rsid w:val="00162C3E"/>
    <w:rsid w:val="0016686A"/>
    <w:rsid w:val="00170228"/>
    <w:rsid w:val="00170C72"/>
    <w:rsid w:val="0017372A"/>
    <w:rsid w:val="00176773"/>
    <w:rsid w:val="00180A5A"/>
    <w:rsid w:val="00182496"/>
    <w:rsid w:val="001827E8"/>
    <w:rsid w:val="001837C3"/>
    <w:rsid w:val="00183C62"/>
    <w:rsid w:val="00184B00"/>
    <w:rsid w:val="0018651F"/>
    <w:rsid w:val="001902D7"/>
    <w:rsid w:val="00194FD1"/>
    <w:rsid w:val="00197A59"/>
    <w:rsid w:val="001A15CB"/>
    <w:rsid w:val="001A2FA2"/>
    <w:rsid w:val="001B0435"/>
    <w:rsid w:val="001B081A"/>
    <w:rsid w:val="001B498F"/>
    <w:rsid w:val="001B56D8"/>
    <w:rsid w:val="001B673E"/>
    <w:rsid w:val="001C47C5"/>
    <w:rsid w:val="001C4F6F"/>
    <w:rsid w:val="001C6127"/>
    <w:rsid w:val="001C6235"/>
    <w:rsid w:val="001C6E6D"/>
    <w:rsid w:val="001D3F98"/>
    <w:rsid w:val="001D7DFF"/>
    <w:rsid w:val="001E34AD"/>
    <w:rsid w:val="001E4597"/>
    <w:rsid w:val="001E5062"/>
    <w:rsid w:val="001F15AF"/>
    <w:rsid w:val="001F57CE"/>
    <w:rsid w:val="001F6569"/>
    <w:rsid w:val="00201ABE"/>
    <w:rsid w:val="00203BE7"/>
    <w:rsid w:val="00205B20"/>
    <w:rsid w:val="0020725B"/>
    <w:rsid w:val="002119AD"/>
    <w:rsid w:val="00211C01"/>
    <w:rsid w:val="00214376"/>
    <w:rsid w:val="00216B2A"/>
    <w:rsid w:val="00220377"/>
    <w:rsid w:val="00222507"/>
    <w:rsid w:val="00223F4E"/>
    <w:rsid w:val="0022594C"/>
    <w:rsid w:val="002274D4"/>
    <w:rsid w:val="00227A0F"/>
    <w:rsid w:val="00231AB5"/>
    <w:rsid w:val="00232641"/>
    <w:rsid w:val="002326DA"/>
    <w:rsid w:val="00233E54"/>
    <w:rsid w:val="00240884"/>
    <w:rsid w:val="00245263"/>
    <w:rsid w:val="00250E71"/>
    <w:rsid w:val="00252A22"/>
    <w:rsid w:val="0025341A"/>
    <w:rsid w:val="0025375C"/>
    <w:rsid w:val="00255384"/>
    <w:rsid w:val="00256968"/>
    <w:rsid w:val="00257AB6"/>
    <w:rsid w:val="00257BC3"/>
    <w:rsid w:val="002655D5"/>
    <w:rsid w:val="00270A30"/>
    <w:rsid w:val="00270E26"/>
    <w:rsid w:val="00272A3D"/>
    <w:rsid w:val="00274168"/>
    <w:rsid w:val="00274275"/>
    <w:rsid w:val="002744AC"/>
    <w:rsid w:val="002755AA"/>
    <w:rsid w:val="002779E3"/>
    <w:rsid w:val="0028060B"/>
    <w:rsid w:val="002826D4"/>
    <w:rsid w:val="00283CF4"/>
    <w:rsid w:val="00286B09"/>
    <w:rsid w:val="002922AB"/>
    <w:rsid w:val="00293574"/>
    <w:rsid w:val="00295970"/>
    <w:rsid w:val="00295E4D"/>
    <w:rsid w:val="00297EEA"/>
    <w:rsid w:val="00297F9D"/>
    <w:rsid w:val="002A049E"/>
    <w:rsid w:val="002A12C0"/>
    <w:rsid w:val="002A24F8"/>
    <w:rsid w:val="002A5F39"/>
    <w:rsid w:val="002A6C81"/>
    <w:rsid w:val="002A7FAA"/>
    <w:rsid w:val="002B0B06"/>
    <w:rsid w:val="002C02E2"/>
    <w:rsid w:val="002C0B65"/>
    <w:rsid w:val="002C252B"/>
    <w:rsid w:val="002C441B"/>
    <w:rsid w:val="002C5B3B"/>
    <w:rsid w:val="002D2EDE"/>
    <w:rsid w:val="002D313E"/>
    <w:rsid w:val="002D34F2"/>
    <w:rsid w:val="002D5EEE"/>
    <w:rsid w:val="002D6AC4"/>
    <w:rsid w:val="002E01AA"/>
    <w:rsid w:val="002E0B9E"/>
    <w:rsid w:val="002E0CA3"/>
    <w:rsid w:val="002E3A60"/>
    <w:rsid w:val="002E3AA1"/>
    <w:rsid w:val="002E4BC7"/>
    <w:rsid w:val="002E51B1"/>
    <w:rsid w:val="002E606F"/>
    <w:rsid w:val="002E6776"/>
    <w:rsid w:val="002F2708"/>
    <w:rsid w:val="002F2EF6"/>
    <w:rsid w:val="003022B7"/>
    <w:rsid w:val="00302318"/>
    <w:rsid w:val="0030428A"/>
    <w:rsid w:val="00305B0C"/>
    <w:rsid w:val="003064D5"/>
    <w:rsid w:val="003073B4"/>
    <w:rsid w:val="00312C3A"/>
    <w:rsid w:val="00314652"/>
    <w:rsid w:val="0031500B"/>
    <w:rsid w:val="00315A79"/>
    <w:rsid w:val="00317156"/>
    <w:rsid w:val="00320FF8"/>
    <w:rsid w:val="00323540"/>
    <w:rsid w:val="0032522B"/>
    <w:rsid w:val="003254F4"/>
    <w:rsid w:val="00327803"/>
    <w:rsid w:val="00327E83"/>
    <w:rsid w:val="003344A8"/>
    <w:rsid w:val="00336CC1"/>
    <w:rsid w:val="00337A3B"/>
    <w:rsid w:val="00343F33"/>
    <w:rsid w:val="0034781F"/>
    <w:rsid w:val="00352FD1"/>
    <w:rsid w:val="00353764"/>
    <w:rsid w:val="00356D85"/>
    <w:rsid w:val="00361328"/>
    <w:rsid w:val="003625CB"/>
    <w:rsid w:val="00363221"/>
    <w:rsid w:val="0036458C"/>
    <w:rsid w:val="00365C6F"/>
    <w:rsid w:val="00365E8C"/>
    <w:rsid w:val="0036790F"/>
    <w:rsid w:val="003715B4"/>
    <w:rsid w:val="003738EF"/>
    <w:rsid w:val="0037479B"/>
    <w:rsid w:val="0037596F"/>
    <w:rsid w:val="0037748D"/>
    <w:rsid w:val="003814F5"/>
    <w:rsid w:val="003818DF"/>
    <w:rsid w:val="003827CD"/>
    <w:rsid w:val="00382B26"/>
    <w:rsid w:val="00383803"/>
    <w:rsid w:val="0038578A"/>
    <w:rsid w:val="003907AC"/>
    <w:rsid w:val="003917B1"/>
    <w:rsid w:val="00391A35"/>
    <w:rsid w:val="00392273"/>
    <w:rsid w:val="003922AB"/>
    <w:rsid w:val="00392E73"/>
    <w:rsid w:val="003936BF"/>
    <w:rsid w:val="00395FD3"/>
    <w:rsid w:val="0039611E"/>
    <w:rsid w:val="003966CA"/>
    <w:rsid w:val="0039681E"/>
    <w:rsid w:val="00396BC9"/>
    <w:rsid w:val="003A25F3"/>
    <w:rsid w:val="003A3788"/>
    <w:rsid w:val="003B08A8"/>
    <w:rsid w:val="003B0BE1"/>
    <w:rsid w:val="003B1972"/>
    <w:rsid w:val="003B2A24"/>
    <w:rsid w:val="003B3CA9"/>
    <w:rsid w:val="003B5ED2"/>
    <w:rsid w:val="003B60CF"/>
    <w:rsid w:val="003B6B00"/>
    <w:rsid w:val="003C3502"/>
    <w:rsid w:val="003C36EE"/>
    <w:rsid w:val="003C4136"/>
    <w:rsid w:val="003C561A"/>
    <w:rsid w:val="003D2110"/>
    <w:rsid w:val="003D41FE"/>
    <w:rsid w:val="003D5AB4"/>
    <w:rsid w:val="003D6500"/>
    <w:rsid w:val="003D7DEB"/>
    <w:rsid w:val="003E3130"/>
    <w:rsid w:val="003E4CDE"/>
    <w:rsid w:val="003E719B"/>
    <w:rsid w:val="003E73A1"/>
    <w:rsid w:val="003F5289"/>
    <w:rsid w:val="00400B15"/>
    <w:rsid w:val="00401A10"/>
    <w:rsid w:val="00401E6B"/>
    <w:rsid w:val="00402E63"/>
    <w:rsid w:val="004039EF"/>
    <w:rsid w:val="00410273"/>
    <w:rsid w:val="00410937"/>
    <w:rsid w:val="00410F3F"/>
    <w:rsid w:val="004117BA"/>
    <w:rsid w:val="00413133"/>
    <w:rsid w:val="004170F2"/>
    <w:rsid w:val="00420673"/>
    <w:rsid w:val="00423F73"/>
    <w:rsid w:val="004302E4"/>
    <w:rsid w:val="0043073E"/>
    <w:rsid w:val="00431AA7"/>
    <w:rsid w:val="004324F6"/>
    <w:rsid w:val="00437FE1"/>
    <w:rsid w:val="0044013E"/>
    <w:rsid w:val="00440201"/>
    <w:rsid w:val="00440E29"/>
    <w:rsid w:val="00440ED7"/>
    <w:rsid w:val="00441358"/>
    <w:rsid w:val="0044607D"/>
    <w:rsid w:val="0044701E"/>
    <w:rsid w:val="0045259F"/>
    <w:rsid w:val="00452BF6"/>
    <w:rsid w:val="00452D4E"/>
    <w:rsid w:val="00453FF9"/>
    <w:rsid w:val="00455DDF"/>
    <w:rsid w:val="00460BAA"/>
    <w:rsid w:val="00460DD9"/>
    <w:rsid w:val="004642A8"/>
    <w:rsid w:val="00465BE1"/>
    <w:rsid w:val="00472218"/>
    <w:rsid w:val="00476D28"/>
    <w:rsid w:val="00480D97"/>
    <w:rsid w:val="004876A4"/>
    <w:rsid w:val="004877A5"/>
    <w:rsid w:val="004932E5"/>
    <w:rsid w:val="00496B12"/>
    <w:rsid w:val="004A0052"/>
    <w:rsid w:val="004A2D92"/>
    <w:rsid w:val="004A35FE"/>
    <w:rsid w:val="004B5F4E"/>
    <w:rsid w:val="004B7074"/>
    <w:rsid w:val="004B743D"/>
    <w:rsid w:val="004C02A7"/>
    <w:rsid w:val="004C20E8"/>
    <w:rsid w:val="004C2C31"/>
    <w:rsid w:val="004C30AC"/>
    <w:rsid w:val="004C30B9"/>
    <w:rsid w:val="004C3E60"/>
    <w:rsid w:val="004C3EB2"/>
    <w:rsid w:val="004C4B27"/>
    <w:rsid w:val="004C4D91"/>
    <w:rsid w:val="004D4B07"/>
    <w:rsid w:val="004D719B"/>
    <w:rsid w:val="004E1667"/>
    <w:rsid w:val="004E35D8"/>
    <w:rsid w:val="004E3703"/>
    <w:rsid w:val="004E4048"/>
    <w:rsid w:val="004E5347"/>
    <w:rsid w:val="004E57D0"/>
    <w:rsid w:val="004F1B1F"/>
    <w:rsid w:val="004F571C"/>
    <w:rsid w:val="00506C20"/>
    <w:rsid w:val="00513A5F"/>
    <w:rsid w:val="005141AC"/>
    <w:rsid w:val="00520353"/>
    <w:rsid w:val="00521C01"/>
    <w:rsid w:val="00524239"/>
    <w:rsid w:val="00527822"/>
    <w:rsid w:val="00527FDF"/>
    <w:rsid w:val="00530285"/>
    <w:rsid w:val="005306E6"/>
    <w:rsid w:val="005319E3"/>
    <w:rsid w:val="00533C2C"/>
    <w:rsid w:val="00537631"/>
    <w:rsid w:val="00540093"/>
    <w:rsid w:val="005406DB"/>
    <w:rsid w:val="005436E9"/>
    <w:rsid w:val="00543A16"/>
    <w:rsid w:val="00543AB9"/>
    <w:rsid w:val="00545B49"/>
    <w:rsid w:val="00555E3A"/>
    <w:rsid w:val="005562E0"/>
    <w:rsid w:val="00561029"/>
    <w:rsid w:val="00564990"/>
    <w:rsid w:val="0057062C"/>
    <w:rsid w:val="0057125C"/>
    <w:rsid w:val="005731DB"/>
    <w:rsid w:val="005744E3"/>
    <w:rsid w:val="00575BC5"/>
    <w:rsid w:val="005772A6"/>
    <w:rsid w:val="00577317"/>
    <w:rsid w:val="00577A18"/>
    <w:rsid w:val="0058011A"/>
    <w:rsid w:val="00584210"/>
    <w:rsid w:val="005858F8"/>
    <w:rsid w:val="00586D20"/>
    <w:rsid w:val="005904E1"/>
    <w:rsid w:val="0059282A"/>
    <w:rsid w:val="00594603"/>
    <w:rsid w:val="005953F4"/>
    <w:rsid w:val="00595E03"/>
    <w:rsid w:val="00596F57"/>
    <w:rsid w:val="005A0B87"/>
    <w:rsid w:val="005A13F5"/>
    <w:rsid w:val="005A1691"/>
    <w:rsid w:val="005A538A"/>
    <w:rsid w:val="005A5D0B"/>
    <w:rsid w:val="005A64FA"/>
    <w:rsid w:val="005B28BF"/>
    <w:rsid w:val="005B6A12"/>
    <w:rsid w:val="005C0FC3"/>
    <w:rsid w:val="005C1A68"/>
    <w:rsid w:val="005C2F9F"/>
    <w:rsid w:val="005D11EA"/>
    <w:rsid w:val="005D20C1"/>
    <w:rsid w:val="005D5793"/>
    <w:rsid w:val="005E3C6C"/>
    <w:rsid w:val="005E49AE"/>
    <w:rsid w:val="005E4B7C"/>
    <w:rsid w:val="005E4F53"/>
    <w:rsid w:val="005F04C3"/>
    <w:rsid w:val="005F1A13"/>
    <w:rsid w:val="006017ED"/>
    <w:rsid w:val="00601E7C"/>
    <w:rsid w:val="00602767"/>
    <w:rsid w:val="00602FB2"/>
    <w:rsid w:val="006032F5"/>
    <w:rsid w:val="006050B9"/>
    <w:rsid w:val="00606678"/>
    <w:rsid w:val="00606E3E"/>
    <w:rsid w:val="00610111"/>
    <w:rsid w:val="00611921"/>
    <w:rsid w:val="00612017"/>
    <w:rsid w:val="00614252"/>
    <w:rsid w:val="0061480A"/>
    <w:rsid w:val="0061771C"/>
    <w:rsid w:val="0062273E"/>
    <w:rsid w:val="00624DC4"/>
    <w:rsid w:val="0062657E"/>
    <w:rsid w:val="006279FB"/>
    <w:rsid w:val="0063172F"/>
    <w:rsid w:val="00634233"/>
    <w:rsid w:val="006347C6"/>
    <w:rsid w:val="0063552D"/>
    <w:rsid w:val="0064063F"/>
    <w:rsid w:val="00640E4A"/>
    <w:rsid w:val="006457EA"/>
    <w:rsid w:val="00645EBA"/>
    <w:rsid w:val="0064776F"/>
    <w:rsid w:val="00647877"/>
    <w:rsid w:val="006508F2"/>
    <w:rsid w:val="00650D5E"/>
    <w:rsid w:val="0065223C"/>
    <w:rsid w:val="006526EF"/>
    <w:rsid w:val="00652B2C"/>
    <w:rsid w:val="00652C29"/>
    <w:rsid w:val="006541A7"/>
    <w:rsid w:val="00656923"/>
    <w:rsid w:val="00657E5E"/>
    <w:rsid w:val="00660AED"/>
    <w:rsid w:val="0066174E"/>
    <w:rsid w:val="00662306"/>
    <w:rsid w:val="00666E6A"/>
    <w:rsid w:val="00673273"/>
    <w:rsid w:val="006755BE"/>
    <w:rsid w:val="00675738"/>
    <w:rsid w:val="00676198"/>
    <w:rsid w:val="00676CA9"/>
    <w:rsid w:val="00683AFC"/>
    <w:rsid w:val="0068441E"/>
    <w:rsid w:val="00685A61"/>
    <w:rsid w:val="006917CC"/>
    <w:rsid w:val="006964FF"/>
    <w:rsid w:val="00696597"/>
    <w:rsid w:val="006A23E5"/>
    <w:rsid w:val="006A2A4E"/>
    <w:rsid w:val="006A36BD"/>
    <w:rsid w:val="006B1C2C"/>
    <w:rsid w:val="006B6E95"/>
    <w:rsid w:val="006B7616"/>
    <w:rsid w:val="006C084C"/>
    <w:rsid w:val="006C638D"/>
    <w:rsid w:val="006C6DF6"/>
    <w:rsid w:val="006C756B"/>
    <w:rsid w:val="006D00D3"/>
    <w:rsid w:val="006D181A"/>
    <w:rsid w:val="006D42F6"/>
    <w:rsid w:val="006D530D"/>
    <w:rsid w:val="006E055C"/>
    <w:rsid w:val="006E0DBE"/>
    <w:rsid w:val="006E1F28"/>
    <w:rsid w:val="006E1F92"/>
    <w:rsid w:val="006E3357"/>
    <w:rsid w:val="006E6E09"/>
    <w:rsid w:val="00700875"/>
    <w:rsid w:val="00703AF9"/>
    <w:rsid w:val="00704B4E"/>
    <w:rsid w:val="00707802"/>
    <w:rsid w:val="00707F8D"/>
    <w:rsid w:val="00711A5E"/>
    <w:rsid w:val="007146D8"/>
    <w:rsid w:val="007235F8"/>
    <w:rsid w:val="00723783"/>
    <w:rsid w:val="00723B9E"/>
    <w:rsid w:val="00723F9F"/>
    <w:rsid w:val="00731E66"/>
    <w:rsid w:val="007355FA"/>
    <w:rsid w:val="00736D3D"/>
    <w:rsid w:val="007411F5"/>
    <w:rsid w:val="00741CAB"/>
    <w:rsid w:val="007427D4"/>
    <w:rsid w:val="00746ED4"/>
    <w:rsid w:val="007474CA"/>
    <w:rsid w:val="007475E0"/>
    <w:rsid w:val="00750403"/>
    <w:rsid w:val="0075073B"/>
    <w:rsid w:val="00757151"/>
    <w:rsid w:val="007619EC"/>
    <w:rsid w:val="0076422B"/>
    <w:rsid w:val="0076438A"/>
    <w:rsid w:val="00764756"/>
    <w:rsid w:val="007655F8"/>
    <w:rsid w:val="00765798"/>
    <w:rsid w:val="00766723"/>
    <w:rsid w:val="00766AAF"/>
    <w:rsid w:val="00767644"/>
    <w:rsid w:val="0077001E"/>
    <w:rsid w:val="00770329"/>
    <w:rsid w:val="00772711"/>
    <w:rsid w:val="00773F31"/>
    <w:rsid w:val="00777D53"/>
    <w:rsid w:val="007803F4"/>
    <w:rsid w:val="00782DA8"/>
    <w:rsid w:val="007857F8"/>
    <w:rsid w:val="00792065"/>
    <w:rsid w:val="007920A5"/>
    <w:rsid w:val="007952C5"/>
    <w:rsid w:val="00795B8A"/>
    <w:rsid w:val="00796049"/>
    <w:rsid w:val="00796416"/>
    <w:rsid w:val="00796F58"/>
    <w:rsid w:val="007A0653"/>
    <w:rsid w:val="007A1F77"/>
    <w:rsid w:val="007A239E"/>
    <w:rsid w:val="007A7716"/>
    <w:rsid w:val="007B0716"/>
    <w:rsid w:val="007B1D9C"/>
    <w:rsid w:val="007B20A9"/>
    <w:rsid w:val="007B61A3"/>
    <w:rsid w:val="007B690E"/>
    <w:rsid w:val="007C02EA"/>
    <w:rsid w:val="007C060C"/>
    <w:rsid w:val="007C1D72"/>
    <w:rsid w:val="007C2A68"/>
    <w:rsid w:val="007C62B4"/>
    <w:rsid w:val="007C6441"/>
    <w:rsid w:val="007C6F87"/>
    <w:rsid w:val="007C7CC1"/>
    <w:rsid w:val="007D2753"/>
    <w:rsid w:val="007D2FC1"/>
    <w:rsid w:val="007D6A94"/>
    <w:rsid w:val="007E33C6"/>
    <w:rsid w:val="007E3FE4"/>
    <w:rsid w:val="007F1223"/>
    <w:rsid w:val="007F54A1"/>
    <w:rsid w:val="007F60F2"/>
    <w:rsid w:val="007F67C6"/>
    <w:rsid w:val="00802EBF"/>
    <w:rsid w:val="00805B66"/>
    <w:rsid w:val="008107C8"/>
    <w:rsid w:val="00816544"/>
    <w:rsid w:val="0082249E"/>
    <w:rsid w:val="00825D74"/>
    <w:rsid w:val="008272CC"/>
    <w:rsid w:val="008274F3"/>
    <w:rsid w:val="00827AA9"/>
    <w:rsid w:val="00827CA7"/>
    <w:rsid w:val="00830503"/>
    <w:rsid w:val="0083120C"/>
    <w:rsid w:val="0083479D"/>
    <w:rsid w:val="00836C91"/>
    <w:rsid w:val="008370F4"/>
    <w:rsid w:val="00841C13"/>
    <w:rsid w:val="00842725"/>
    <w:rsid w:val="0084441B"/>
    <w:rsid w:val="00844A8C"/>
    <w:rsid w:val="00845F8E"/>
    <w:rsid w:val="00846E4D"/>
    <w:rsid w:val="00850545"/>
    <w:rsid w:val="00853D40"/>
    <w:rsid w:val="00853F48"/>
    <w:rsid w:val="00861497"/>
    <w:rsid w:val="00867FAD"/>
    <w:rsid w:val="0087243C"/>
    <w:rsid w:val="008800E5"/>
    <w:rsid w:val="00881E93"/>
    <w:rsid w:val="00882180"/>
    <w:rsid w:val="00882909"/>
    <w:rsid w:val="00883742"/>
    <w:rsid w:val="00885376"/>
    <w:rsid w:val="008856D7"/>
    <w:rsid w:val="00887832"/>
    <w:rsid w:val="00887C18"/>
    <w:rsid w:val="00890E07"/>
    <w:rsid w:val="008960FF"/>
    <w:rsid w:val="008A343E"/>
    <w:rsid w:val="008A37EE"/>
    <w:rsid w:val="008A424D"/>
    <w:rsid w:val="008A4493"/>
    <w:rsid w:val="008A6081"/>
    <w:rsid w:val="008A6544"/>
    <w:rsid w:val="008A69B1"/>
    <w:rsid w:val="008A7B61"/>
    <w:rsid w:val="008B09CA"/>
    <w:rsid w:val="008B0D63"/>
    <w:rsid w:val="008B1678"/>
    <w:rsid w:val="008B1809"/>
    <w:rsid w:val="008B3FE2"/>
    <w:rsid w:val="008B651F"/>
    <w:rsid w:val="008C3069"/>
    <w:rsid w:val="008C540F"/>
    <w:rsid w:val="008D50DA"/>
    <w:rsid w:val="008D5898"/>
    <w:rsid w:val="008D7EC9"/>
    <w:rsid w:val="008E0D77"/>
    <w:rsid w:val="008E1073"/>
    <w:rsid w:val="008E344B"/>
    <w:rsid w:val="008E4959"/>
    <w:rsid w:val="008F176E"/>
    <w:rsid w:val="008F27C7"/>
    <w:rsid w:val="008F3843"/>
    <w:rsid w:val="008F4045"/>
    <w:rsid w:val="008F495E"/>
    <w:rsid w:val="008F6883"/>
    <w:rsid w:val="008F7BD3"/>
    <w:rsid w:val="00901CF9"/>
    <w:rsid w:val="0090264A"/>
    <w:rsid w:val="00903F3F"/>
    <w:rsid w:val="00905F08"/>
    <w:rsid w:val="00906F6B"/>
    <w:rsid w:val="0091131B"/>
    <w:rsid w:val="00914342"/>
    <w:rsid w:val="00914384"/>
    <w:rsid w:val="00916359"/>
    <w:rsid w:val="009200C5"/>
    <w:rsid w:val="00920D86"/>
    <w:rsid w:val="00921090"/>
    <w:rsid w:val="00922528"/>
    <w:rsid w:val="00922E84"/>
    <w:rsid w:val="00923514"/>
    <w:rsid w:val="0092470D"/>
    <w:rsid w:val="009420BE"/>
    <w:rsid w:val="0094632F"/>
    <w:rsid w:val="00947C4E"/>
    <w:rsid w:val="00950A0D"/>
    <w:rsid w:val="00950B00"/>
    <w:rsid w:val="009516D2"/>
    <w:rsid w:val="00952638"/>
    <w:rsid w:val="009603A3"/>
    <w:rsid w:val="00965C38"/>
    <w:rsid w:val="009721EF"/>
    <w:rsid w:val="00972E25"/>
    <w:rsid w:val="009744C1"/>
    <w:rsid w:val="0098057D"/>
    <w:rsid w:val="00981EAF"/>
    <w:rsid w:val="00984833"/>
    <w:rsid w:val="00985F5E"/>
    <w:rsid w:val="00990F29"/>
    <w:rsid w:val="009942AD"/>
    <w:rsid w:val="00996BF2"/>
    <w:rsid w:val="00997371"/>
    <w:rsid w:val="009A248E"/>
    <w:rsid w:val="009A3238"/>
    <w:rsid w:val="009A5B72"/>
    <w:rsid w:val="009B57DA"/>
    <w:rsid w:val="009B5EE7"/>
    <w:rsid w:val="009C0535"/>
    <w:rsid w:val="009C1275"/>
    <w:rsid w:val="009C134D"/>
    <w:rsid w:val="009C5072"/>
    <w:rsid w:val="009C5C10"/>
    <w:rsid w:val="009C69C4"/>
    <w:rsid w:val="009D1068"/>
    <w:rsid w:val="009D644F"/>
    <w:rsid w:val="009D70F7"/>
    <w:rsid w:val="009E18D7"/>
    <w:rsid w:val="009E29E4"/>
    <w:rsid w:val="009E5B35"/>
    <w:rsid w:val="009F0467"/>
    <w:rsid w:val="009F30DB"/>
    <w:rsid w:val="009F36CE"/>
    <w:rsid w:val="009F59B3"/>
    <w:rsid w:val="00A01076"/>
    <w:rsid w:val="00A0473C"/>
    <w:rsid w:val="00A07DFA"/>
    <w:rsid w:val="00A13D34"/>
    <w:rsid w:val="00A318CE"/>
    <w:rsid w:val="00A4232C"/>
    <w:rsid w:val="00A42927"/>
    <w:rsid w:val="00A44058"/>
    <w:rsid w:val="00A454E6"/>
    <w:rsid w:val="00A458D2"/>
    <w:rsid w:val="00A526B7"/>
    <w:rsid w:val="00A52BB6"/>
    <w:rsid w:val="00A54A19"/>
    <w:rsid w:val="00A5569E"/>
    <w:rsid w:val="00A577FF"/>
    <w:rsid w:val="00A60220"/>
    <w:rsid w:val="00A610FA"/>
    <w:rsid w:val="00A61DA1"/>
    <w:rsid w:val="00A63BAD"/>
    <w:rsid w:val="00A6547E"/>
    <w:rsid w:val="00A667FE"/>
    <w:rsid w:val="00A76CA1"/>
    <w:rsid w:val="00A76F07"/>
    <w:rsid w:val="00A773BF"/>
    <w:rsid w:val="00A800DD"/>
    <w:rsid w:val="00A81ABF"/>
    <w:rsid w:val="00A86EB3"/>
    <w:rsid w:val="00A91B58"/>
    <w:rsid w:val="00A91E11"/>
    <w:rsid w:val="00A94D9A"/>
    <w:rsid w:val="00AA065C"/>
    <w:rsid w:val="00AA0AE8"/>
    <w:rsid w:val="00AA0F7C"/>
    <w:rsid w:val="00AA1945"/>
    <w:rsid w:val="00AA1CB7"/>
    <w:rsid w:val="00AA27F5"/>
    <w:rsid w:val="00AA2D6E"/>
    <w:rsid w:val="00AA6CF2"/>
    <w:rsid w:val="00AB0661"/>
    <w:rsid w:val="00AB0AC5"/>
    <w:rsid w:val="00AB1505"/>
    <w:rsid w:val="00AB2C07"/>
    <w:rsid w:val="00AB32A2"/>
    <w:rsid w:val="00AB6F7F"/>
    <w:rsid w:val="00AB7B8B"/>
    <w:rsid w:val="00AC27BA"/>
    <w:rsid w:val="00AC2E37"/>
    <w:rsid w:val="00AC4220"/>
    <w:rsid w:val="00AC4327"/>
    <w:rsid w:val="00AC5B7E"/>
    <w:rsid w:val="00AC712E"/>
    <w:rsid w:val="00AC7FE9"/>
    <w:rsid w:val="00AD612E"/>
    <w:rsid w:val="00AD69C0"/>
    <w:rsid w:val="00AE1154"/>
    <w:rsid w:val="00AE195D"/>
    <w:rsid w:val="00AE39BB"/>
    <w:rsid w:val="00AE4E9E"/>
    <w:rsid w:val="00AE55BA"/>
    <w:rsid w:val="00AF4E44"/>
    <w:rsid w:val="00AF7C10"/>
    <w:rsid w:val="00B001BA"/>
    <w:rsid w:val="00B00A42"/>
    <w:rsid w:val="00B016A9"/>
    <w:rsid w:val="00B0308A"/>
    <w:rsid w:val="00B052CD"/>
    <w:rsid w:val="00B07004"/>
    <w:rsid w:val="00B14DB2"/>
    <w:rsid w:val="00B1705E"/>
    <w:rsid w:val="00B21809"/>
    <w:rsid w:val="00B21FC3"/>
    <w:rsid w:val="00B227EA"/>
    <w:rsid w:val="00B2377F"/>
    <w:rsid w:val="00B31FE0"/>
    <w:rsid w:val="00B45289"/>
    <w:rsid w:val="00B460C5"/>
    <w:rsid w:val="00B471A3"/>
    <w:rsid w:val="00B500BE"/>
    <w:rsid w:val="00B518B5"/>
    <w:rsid w:val="00B5360D"/>
    <w:rsid w:val="00B53CB6"/>
    <w:rsid w:val="00B56121"/>
    <w:rsid w:val="00B57619"/>
    <w:rsid w:val="00B61259"/>
    <w:rsid w:val="00B64D95"/>
    <w:rsid w:val="00B737B1"/>
    <w:rsid w:val="00B7452F"/>
    <w:rsid w:val="00B74700"/>
    <w:rsid w:val="00B80888"/>
    <w:rsid w:val="00B8233E"/>
    <w:rsid w:val="00B82532"/>
    <w:rsid w:val="00B84405"/>
    <w:rsid w:val="00B85E76"/>
    <w:rsid w:val="00B86BB1"/>
    <w:rsid w:val="00B901F3"/>
    <w:rsid w:val="00B91290"/>
    <w:rsid w:val="00B93E15"/>
    <w:rsid w:val="00B947FA"/>
    <w:rsid w:val="00B95C1B"/>
    <w:rsid w:val="00B95FFB"/>
    <w:rsid w:val="00BA2C03"/>
    <w:rsid w:val="00BA6BAC"/>
    <w:rsid w:val="00BB0225"/>
    <w:rsid w:val="00BB12A2"/>
    <w:rsid w:val="00BB198C"/>
    <w:rsid w:val="00BB24B9"/>
    <w:rsid w:val="00BB3774"/>
    <w:rsid w:val="00BB398B"/>
    <w:rsid w:val="00BB65D4"/>
    <w:rsid w:val="00BB75F1"/>
    <w:rsid w:val="00BB7C16"/>
    <w:rsid w:val="00BC0B84"/>
    <w:rsid w:val="00BC27AE"/>
    <w:rsid w:val="00BC42FC"/>
    <w:rsid w:val="00BC569F"/>
    <w:rsid w:val="00BC5FFA"/>
    <w:rsid w:val="00BC7DAA"/>
    <w:rsid w:val="00BD0ACE"/>
    <w:rsid w:val="00BD3155"/>
    <w:rsid w:val="00BD66DC"/>
    <w:rsid w:val="00BE2E1F"/>
    <w:rsid w:val="00BE5E53"/>
    <w:rsid w:val="00BE5EBA"/>
    <w:rsid w:val="00BE7E8F"/>
    <w:rsid w:val="00BF3E37"/>
    <w:rsid w:val="00BF58F1"/>
    <w:rsid w:val="00C004A4"/>
    <w:rsid w:val="00C01300"/>
    <w:rsid w:val="00C018A8"/>
    <w:rsid w:val="00C02243"/>
    <w:rsid w:val="00C0308F"/>
    <w:rsid w:val="00C041DE"/>
    <w:rsid w:val="00C04D77"/>
    <w:rsid w:val="00C052D3"/>
    <w:rsid w:val="00C102F4"/>
    <w:rsid w:val="00C11458"/>
    <w:rsid w:val="00C1185A"/>
    <w:rsid w:val="00C1193E"/>
    <w:rsid w:val="00C148AC"/>
    <w:rsid w:val="00C1668F"/>
    <w:rsid w:val="00C1729E"/>
    <w:rsid w:val="00C17756"/>
    <w:rsid w:val="00C21BEF"/>
    <w:rsid w:val="00C221C3"/>
    <w:rsid w:val="00C2263F"/>
    <w:rsid w:val="00C228E8"/>
    <w:rsid w:val="00C32043"/>
    <w:rsid w:val="00C3228A"/>
    <w:rsid w:val="00C32931"/>
    <w:rsid w:val="00C34A4B"/>
    <w:rsid w:val="00C35ABF"/>
    <w:rsid w:val="00C3782D"/>
    <w:rsid w:val="00C40DB7"/>
    <w:rsid w:val="00C44DDE"/>
    <w:rsid w:val="00C50D5C"/>
    <w:rsid w:val="00C54868"/>
    <w:rsid w:val="00C55F95"/>
    <w:rsid w:val="00C56DA5"/>
    <w:rsid w:val="00C57943"/>
    <w:rsid w:val="00C61192"/>
    <w:rsid w:val="00C62F22"/>
    <w:rsid w:val="00C6315D"/>
    <w:rsid w:val="00C64091"/>
    <w:rsid w:val="00C64F32"/>
    <w:rsid w:val="00C65E66"/>
    <w:rsid w:val="00C6674E"/>
    <w:rsid w:val="00C718CE"/>
    <w:rsid w:val="00C7196E"/>
    <w:rsid w:val="00C729EB"/>
    <w:rsid w:val="00C7367F"/>
    <w:rsid w:val="00C74216"/>
    <w:rsid w:val="00C74388"/>
    <w:rsid w:val="00C76AB1"/>
    <w:rsid w:val="00C76CAE"/>
    <w:rsid w:val="00C777BD"/>
    <w:rsid w:val="00C81E7B"/>
    <w:rsid w:val="00C862A2"/>
    <w:rsid w:val="00C908BC"/>
    <w:rsid w:val="00C97553"/>
    <w:rsid w:val="00C97858"/>
    <w:rsid w:val="00CA0B22"/>
    <w:rsid w:val="00CA3242"/>
    <w:rsid w:val="00CA337C"/>
    <w:rsid w:val="00CA381C"/>
    <w:rsid w:val="00CA41D3"/>
    <w:rsid w:val="00CA519C"/>
    <w:rsid w:val="00CA6877"/>
    <w:rsid w:val="00CA7F71"/>
    <w:rsid w:val="00CB2853"/>
    <w:rsid w:val="00CB293E"/>
    <w:rsid w:val="00CC1CB1"/>
    <w:rsid w:val="00CC537C"/>
    <w:rsid w:val="00CC754A"/>
    <w:rsid w:val="00CD0A2B"/>
    <w:rsid w:val="00CD14AD"/>
    <w:rsid w:val="00CD2A8A"/>
    <w:rsid w:val="00CD46CC"/>
    <w:rsid w:val="00CE4D79"/>
    <w:rsid w:val="00CE5C61"/>
    <w:rsid w:val="00CE6391"/>
    <w:rsid w:val="00CE7B19"/>
    <w:rsid w:val="00CF2CCF"/>
    <w:rsid w:val="00CF3107"/>
    <w:rsid w:val="00CF318C"/>
    <w:rsid w:val="00D0096E"/>
    <w:rsid w:val="00D03C41"/>
    <w:rsid w:val="00D03D72"/>
    <w:rsid w:val="00D07795"/>
    <w:rsid w:val="00D111C6"/>
    <w:rsid w:val="00D13F0D"/>
    <w:rsid w:val="00D1424E"/>
    <w:rsid w:val="00D14521"/>
    <w:rsid w:val="00D1756B"/>
    <w:rsid w:val="00D22D40"/>
    <w:rsid w:val="00D2479F"/>
    <w:rsid w:val="00D252A5"/>
    <w:rsid w:val="00D25E6E"/>
    <w:rsid w:val="00D32EA2"/>
    <w:rsid w:val="00D40E3E"/>
    <w:rsid w:val="00D4167D"/>
    <w:rsid w:val="00D42E0A"/>
    <w:rsid w:val="00D4342C"/>
    <w:rsid w:val="00D466F4"/>
    <w:rsid w:val="00D46979"/>
    <w:rsid w:val="00D53931"/>
    <w:rsid w:val="00D604CE"/>
    <w:rsid w:val="00D60FA9"/>
    <w:rsid w:val="00D63AE7"/>
    <w:rsid w:val="00D645FA"/>
    <w:rsid w:val="00D649AD"/>
    <w:rsid w:val="00D678CD"/>
    <w:rsid w:val="00D72E0C"/>
    <w:rsid w:val="00D74F52"/>
    <w:rsid w:val="00D77DEC"/>
    <w:rsid w:val="00D8225C"/>
    <w:rsid w:val="00D82364"/>
    <w:rsid w:val="00D873C3"/>
    <w:rsid w:val="00D93E2A"/>
    <w:rsid w:val="00D9455C"/>
    <w:rsid w:val="00D97AE9"/>
    <w:rsid w:val="00DA0564"/>
    <w:rsid w:val="00DA57E6"/>
    <w:rsid w:val="00DA6E7D"/>
    <w:rsid w:val="00DB013B"/>
    <w:rsid w:val="00DB5330"/>
    <w:rsid w:val="00DB592E"/>
    <w:rsid w:val="00DC2677"/>
    <w:rsid w:val="00DC4504"/>
    <w:rsid w:val="00DC6E5A"/>
    <w:rsid w:val="00DC711F"/>
    <w:rsid w:val="00DD218C"/>
    <w:rsid w:val="00DD2E62"/>
    <w:rsid w:val="00DD6B45"/>
    <w:rsid w:val="00DE0279"/>
    <w:rsid w:val="00DE1F35"/>
    <w:rsid w:val="00DE2395"/>
    <w:rsid w:val="00DE3165"/>
    <w:rsid w:val="00DF19EB"/>
    <w:rsid w:val="00DF2A48"/>
    <w:rsid w:val="00DF5B1D"/>
    <w:rsid w:val="00DF5FD5"/>
    <w:rsid w:val="00E00D82"/>
    <w:rsid w:val="00E059DA"/>
    <w:rsid w:val="00E0640B"/>
    <w:rsid w:val="00E0740C"/>
    <w:rsid w:val="00E11C5A"/>
    <w:rsid w:val="00E13FFF"/>
    <w:rsid w:val="00E1693F"/>
    <w:rsid w:val="00E17DA7"/>
    <w:rsid w:val="00E20282"/>
    <w:rsid w:val="00E23104"/>
    <w:rsid w:val="00E2683E"/>
    <w:rsid w:val="00E37D66"/>
    <w:rsid w:val="00E37D85"/>
    <w:rsid w:val="00E4055C"/>
    <w:rsid w:val="00E412A6"/>
    <w:rsid w:val="00E41F79"/>
    <w:rsid w:val="00E43795"/>
    <w:rsid w:val="00E50428"/>
    <w:rsid w:val="00E53316"/>
    <w:rsid w:val="00E602E8"/>
    <w:rsid w:val="00E60410"/>
    <w:rsid w:val="00E61AFC"/>
    <w:rsid w:val="00E702D7"/>
    <w:rsid w:val="00E71823"/>
    <w:rsid w:val="00E72D5C"/>
    <w:rsid w:val="00E7380A"/>
    <w:rsid w:val="00E75B33"/>
    <w:rsid w:val="00E77514"/>
    <w:rsid w:val="00E8158B"/>
    <w:rsid w:val="00E8177F"/>
    <w:rsid w:val="00E81ED0"/>
    <w:rsid w:val="00E83A9B"/>
    <w:rsid w:val="00E84590"/>
    <w:rsid w:val="00E851AF"/>
    <w:rsid w:val="00E85CCD"/>
    <w:rsid w:val="00E87617"/>
    <w:rsid w:val="00E9158E"/>
    <w:rsid w:val="00E917A4"/>
    <w:rsid w:val="00E95A41"/>
    <w:rsid w:val="00E95E0B"/>
    <w:rsid w:val="00E95E20"/>
    <w:rsid w:val="00EA14E1"/>
    <w:rsid w:val="00EA187F"/>
    <w:rsid w:val="00EA3DD2"/>
    <w:rsid w:val="00EA6974"/>
    <w:rsid w:val="00EA7258"/>
    <w:rsid w:val="00EB1137"/>
    <w:rsid w:val="00EB12C5"/>
    <w:rsid w:val="00EB1983"/>
    <w:rsid w:val="00EB2549"/>
    <w:rsid w:val="00EB32EA"/>
    <w:rsid w:val="00EB33BC"/>
    <w:rsid w:val="00EB45FC"/>
    <w:rsid w:val="00EB7CF1"/>
    <w:rsid w:val="00EC0F4D"/>
    <w:rsid w:val="00EC1682"/>
    <w:rsid w:val="00EC2933"/>
    <w:rsid w:val="00EC3082"/>
    <w:rsid w:val="00EC38A6"/>
    <w:rsid w:val="00ED0FF5"/>
    <w:rsid w:val="00ED147F"/>
    <w:rsid w:val="00ED323E"/>
    <w:rsid w:val="00ED6107"/>
    <w:rsid w:val="00ED6187"/>
    <w:rsid w:val="00ED7C58"/>
    <w:rsid w:val="00EE1004"/>
    <w:rsid w:val="00EE620E"/>
    <w:rsid w:val="00EE6AEE"/>
    <w:rsid w:val="00EE7483"/>
    <w:rsid w:val="00EE780E"/>
    <w:rsid w:val="00EF0C2F"/>
    <w:rsid w:val="00EF2269"/>
    <w:rsid w:val="00F0072B"/>
    <w:rsid w:val="00F015C4"/>
    <w:rsid w:val="00F03E8A"/>
    <w:rsid w:val="00F06E81"/>
    <w:rsid w:val="00F1532A"/>
    <w:rsid w:val="00F17412"/>
    <w:rsid w:val="00F20CAC"/>
    <w:rsid w:val="00F219C8"/>
    <w:rsid w:val="00F21B69"/>
    <w:rsid w:val="00F22A55"/>
    <w:rsid w:val="00F2324F"/>
    <w:rsid w:val="00F24AA9"/>
    <w:rsid w:val="00F31729"/>
    <w:rsid w:val="00F32804"/>
    <w:rsid w:val="00F33501"/>
    <w:rsid w:val="00F40A01"/>
    <w:rsid w:val="00F42656"/>
    <w:rsid w:val="00F427C2"/>
    <w:rsid w:val="00F512DA"/>
    <w:rsid w:val="00F571FA"/>
    <w:rsid w:val="00F57D5D"/>
    <w:rsid w:val="00F57ED2"/>
    <w:rsid w:val="00F611D1"/>
    <w:rsid w:val="00F623A8"/>
    <w:rsid w:val="00F65B7F"/>
    <w:rsid w:val="00F70A86"/>
    <w:rsid w:val="00F75ABB"/>
    <w:rsid w:val="00F82B6A"/>
    <w:rsid w:val="00F84A11"/>
    <w:rsid w:val="00F84E1B"/>
    <w:rsid w:val="00F8570C"/>
    <w:rsid w:val="00F86163"/>
    <w:rsid w:val="00F86D1D"/>
    <w:rsid w:val="00F87802"/>
    <w:rsid w:val="00F90CEC"/>
    <w:rsid w:val="00F96110"/>
    <w:rsid w:val="00F961A3"/>
    <w:rsid w:val="00FA32B2"/>
    <w:rsid w:val="00FA3ADB"/>
    <w:rsid w:val="00FA4DF3"/>
    <w:rsid w:val="00FA50E0"/>
    <w:rsid w:val="00FB1954"/>
    <w:rsid w:val="00FB1AE1"/>
    <w:rsid w:val="00FB1D76"/>
    <w:rsid w:val="00FB345E"/>
    <w:rsid w:val="00FB387D"/>
    <w:rsid w:val="00FC0CAB"/>
    <w:rsid w:val="00FD0788"/>
    <w:rsid w:val="00FD224E"/>
    <w:rsid w:val="00FD6E1C"/>
    <w:rsid w:val="00FD748D"/>
    <w:rsid w:val="00FD74F0"/>
    <w:rsid w:val="00FD7732"/>
    <w:rsid w:val="00FE0182"/>
    <w:rsid w:val="00FE1C71"/>
    <w:rsid w:val="00FE27F5"/>
    <w:rsid w:val="00FE3837"/>
    <w:rsid w:val="00FE3CFE"/>
    <w:rsid w:val="00FE48E0"/>
    <w:rsid w:val="00FE7D17"/>
    <w:rsid w:val="00FF0724"/>
    <w:rsid w:val="00FF14D7"/>
    <w:rsid w:val="00FF303F"/>
    <w:rsid w:val="00FF54FF"/>
    <w:rsid w:val="00FF7825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9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8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28T15:37:00Z</dcterms:created>
  <dcterms:modified xsi:type="dcterms:W3CDTF">2020-08-28T15:38:00Z</dcterms:modified>
</cp:coreProperties>
</file>